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798E8" w14:textId="77777777" w:rsidR="00C32433" w:rsidRDefault="00C32433" w:rsidP="00405B8A">
      <w:pPr>
        <w:spacing w:line="480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C32433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Supporting information</w:t>
      </w:r>
    </w:p>
    <w:p w14:paraId="7491BE97" w14:textId="77777777" w:rsidR="00C32433" w:rsidRPr="00D27079" w:rsidRDefault="00C32433" w:rsidP="006D5D37">
      <w:pPr>
        <w:pStyle w:val="Heading2"/>
        <w:numPr>
          <w:ilvl w:val="0"/>
          <w:numId w:val="0"/>
        </w:numPr>
        <w:spacing w:line="480" w:lineRule="auto"/>
        <w:ind w:left="792"/>
      </w:pPr>
      <w:r>
        <w:t xml:space="preserve">Variation of </w:t>
      </w:r>
      <w:r w:rsidRPr="00D27079">
        <w:t>membrane pore size</w:t>
      </w:r>
    </w:p>
    <w:p w14:paraId="16499D8B" w14:textId="7558E013" w:rsidR="00C32433" w:rsidRPr="00D27079" w:rsidRDefault="00C32433" w:rsidP="00C91ED6">
      <w:pPr>
        <w:spacing w:line="480" w:lineRule="auto"/>
      </w:pPr>
      <w:r w:rsidRPr="00D27079">
        <w:t xml:space="preserve">In preliminary experiments, we </w:t>
      </w:r>
      <w:r w:rsidR="00BB6B29">
        <w:t>found that</w:t>
      </w:r>
      <w:r w:rsidR="00BB6B29" w:rsidRPr="00D27079">
        <w:t xml:space="preserve"> </w:t>
      </w:r>
      <w:r w:rsidRPr="00D27079">
        <w:t xml:space="preserve">the capillary </w:t>
      </w:r>
      <w:r w:rsidR="00BB6B29">
        <w:t>within</w:t>
      </w:r>
      <w:r w:rsidR="00BB6B29" w:rsidRPr="00D27079">
        <w:t xml:space="preserve"> </w:t>
      </w:r>
      <w:r w:rsidRPr="00D27079">
        <w:t>the hollow fiber</w:t>
      </w:r>
      <w:r w:rsidR="00BB6B29">
        <w:t xml:space="preserve"> </w:t>
      </w:r>
      <w:proofErr w:type="gramStart"/>
      <w:r w:rsidR="00BB6B29">
        <w:t>became blocked</w:t>
      </w:r>
      <w:proofErr w:type="gramEnd"/>
      <w:r w:rsidR="00BB6B29">
        <w:t>, due to</w:t>
      </w:r>
      <w:r w:rsidRPr="00D27079">
        <w:t xml:space="preserve"> the high viscosity of the concentrated precipitate</w:t>
      </w:r>
      <w:r w:rsidR="00BB6B29">
        <w:t>. To address this potentially</w:t>
      </w:r>
      <w:r w:rsidRPr="00D27079">
        <w:t xml:space="preserve"> limiting factor, we tested two different hollow fiber microfiltration membranes with pore sizes of 0.1 µm and 0.45 µm to evaluate </w:t>
      </w:r>
      <w:r w:rsidR="00BB6B29">
        <w:t>the</w:t>
      </w:r>
      <w:r w:rsidR="00BB6B29" w:rsidRPr="00D27079">
        <w:t xml:space="preserve"> </w:t>
      </w:r>
      <w:r w:rsidRPr="00D27079">
        <w:t>difference in filtration properties</w:t>
      </w:r>
      <w:r>
        <w:t>. During our</w:t>
      </w:r>
      <w:r w:rsidR="00D22331">
        <w:t xml:space="preserve"> TFF</w:t>
      </w:r>
      <w:r>
        <w:t xml:space="preserve"> microfiltration setup</w:t>
      </w:r>
      <w:r w:rsidR="00BB6B29">
        <w:t>,</w:t>
      </w:r>
      <w:r>
        <w:t xml:space="preserve"> the permeate flow </w:t>
      </w:r>
      <w:r w:rsidR="00BB6B29">
        <w:t xml:space="preserve">was </w:t>
      </w:r>
      <w:r>
        <w:t>constrained by a pump</w:t>
      </w:r>
      <w:r w:rsidR="00BB6B29">
        <w:t>,</w:t>
      </w:r>
      <w:r>
        <w:t xml:space="preserve"> </w:t>
      </w:r>
      <w:r w:rsidR="00D22331">
        <w:t xml:space="preserve">and </w:t>
      </w:r>
      <w:r>
        <w:t xml:space="preserve">not </w:t>
      </w:r>
      <w:r w:rsidR="00BB6B29">
        <w:t xml:space="preserve">governed </w:t>
      </w:r>
      <w:r>
        <w:t>by the TMP</w:t>
      </w:r>
      <w:r w:rsidR="00BB6B29">
        <w:t>;</w:t>
      </w:r>
      <w:r>
        <w:t xml:space="preserve"> therefore</w:t>
      </w:r>
      <w:r w:rsidR="00BB6B29">
        <w:t>,</w:t>
      </w:r>
      <w:r>
        <w:t xml:space="preserve"> the TMP</w:t>
      </w:r>
      <w:r w:rsidRPr="00D27079">
        <w:t xml:space="preserve"> did not </w:t>
      </w:r>
      <w:r w:rsidR="00BB6B29">
        <w:t>provide</w:t>
      </w:r>
      <w:r w:rsidRPr="00D27079">
        <w:t xml:space="preserve"> conclusive information. </w:t>
      </w:r>
      <w:r w:rsidR="00C91ED6">
        <w:t>Instead</w:t>
      </w:r>
      <w:r w:rsidR="00BB6B29">
        <w:t>, w</w:t>
      </w:r>
      <w:r>
        <w:t xml:space="preserve">e monitored </w:t>
      </w:r>
      <w:r w:rsidRPr="00D27079">
        <w:t xml:space="preserve">the feed pressure of the membrane and the antibody concentration at </w:t>
      </w:r>
      <w:r w:rsidR="00BB6B29">
        <w:t>different</w:t>
      </w:r>
      <w:r w:rsidR="00BB6B29" w:rsidRPr="00D27079">
        <w:t xml:space="preserve"> </w:t>
      </w:r>
      <w:r w:rsidRPr="00D27079">
        <w:t xml:space="preserve">time points </w:t>
      </w:r>
      <w:r w:rsidR="00BB6B29">
        <w:t>throughout</w:t>
      </w:r>
      <w:r w:rsidR="00BB6B29" w:rsidRPr="00D27079">
        <w:t xml:space="preserve"> </w:t>
      </w:r>
      <w:r w:rsidRPr="00D27079">
        <w:t>the run</w:t>
      </w:r>
      <w:r w:rsidR="00BB6B29">
        <w:t>-</w:t>
      </w:r>
      <w:r w:rsidRPr="00D27079">
        <w:t>time</w:t>
      </w:r>
      <w:r w:rsidR="00BB6B29">
        <w:t>s</w:t>
      </w:r>
      <w:r w:rsidRPr="00D27079">
        <w:t xml:space="preserve"> of two different batch precipitate concentration steps</w:t>
      </w:r>
      <w:r w:rsidR="00BB6B29">
        <w:t>, one</w:t>
      </w:r>
      <w:r w:rsidRPr="00D27079">
        <w:t xml:space="preserve"> </w:t>
      </w:r>
      <w:r w:rsidR="00BB6B29">
        <w:t xml:space="preserve">with </w:t>
      </w:r>
      <w:r w:rsidRPr="00D27079">
        <w:t>a 0.1</w:t>
      </w:r>
      <w:r w:rsidR="00BB6B29">
        <w:noBreakHyphen/>
      </w:r>
      <w:r w:rsidRPr="00D27079">
        <w:t>µm</w:t>
      </w:r>
      <w:r w:rsidR="00BB6B29">
        <w:t xml:space="preserve"> membrane,</w:t>
      </w:r>
      <w:r w:rsidRPr="00D27079">
        <w:t xml:space="preserve"> and </w:t>
      </w:r>
      <w:r w:rsidR="00BB6B29">
        <w:t>one with a</w:t>
      </w:r>
      <w:r w:rsidR="00BB6B29" w:rsidRPr="00D27079">
        <w:t xml:space="preserve"> </w:t>
      </w:r>
      <w:r w:rsidRPr="00D27079">
        <w:t>0.45</w:t>
      </w:r>
      <w:r w:rsidR="00BB6B29">
        <w:t>-</w:t>
      </w:r>
      <w:r w:rsidRPr="00D27079">
        <w:t>µm membrane</w:t>
      </w:r>
      <w:r>
        <w:t xml:space="preserve"> (</w:t>
      </w:r>
      <w:r w:rsidR="003E387D">
        <w:fldChar w:fldCharType="begin"/>
      </w:r>
      <w:r w:rsidR="003E387D">
        <w:instrText xml:space="preserve"> REF _Ref517167866 \h  \* MERGEFORMAT </w:instrText>
      </w:r>
      <w:r w:rsidR="003E387D">
        <w:fldChar w:fldCharType="separate"/>
      </w:r>
      <w:r w:rsidR="00DC2C75" w:rsidRPr="00D27079">
        <w:t xml:space="preserve">Fig. </w:t>
      </w:r>
      <w:r w:rsidR="00DC2C75">
        <w:t>9</w:t>
      </w:r>
      <w:r w:rsidR="003E387D">
        <w:fldChar w:fldCharType="end"/>
      </w:r>
      <w:r>
        <w:t>)</w:t>
      </w:r>
      <w:r w:rsidRPr="00D27079">
        <w:t>. We observed similar feed pressure</w:t>
      </w:r>
      <w:r w:rsidR="00BB6B29">
        <w:t>s</w:t>
      </w:r>
      <w:r w:rsidRPr="00D27079">
        <w:t xml:space="preserve"> for both membranes. </w:t>
      </w:r>
      <w:r w:rsidR="00BB6B29">
        <w:t>Nevertheless</w:t>
      </w:r>
      <w:r w:rsidRPr="00D27079">
        <w:t xml:space="preserve">, a slightly earlier increase </w:t>
      </w:r>
      <w:r w:rsidR="00BB6B29">
        <w:t>in</w:t>
      </w:r>
      <w:r w:rsidR="00BB6B29" w:rsidRPr="00D27079">
        <w:t xml:space="preserve"> </w:t>
      </w:r>
      <w:r w:rsidRPr="00D27079">
        <w:t xml:space="preserve">feed pressure </w:t>
      </w:r>
      <w:r w:rsidR="00BB6B29">
        <w:t>was observed with the</w:t>
      </w:r>
      <w:r w:rsidR="00BB6B29" w:rsidRPr="00D27079">
        <w:t xml:space="preserve"> </w:t>
      </w:r>
      <w:r w:rsidRPr="00D27079">
        <w:t>0.1</w:t>
      </w:r>
      <w:r w:rsidR="00BB6B29">
        <w:noBreakHyphen/>
      </w:r>
      <w:r w:rsidRPr="00D27079">
        <w:t xml:space="preserve">µm compared to </w:t>
      </w:r>
      <w:r w:rsidR="00BB6B29">
        <w:t>the</w:t>
      </w:r>
      <w:r w:rsidR="00BB6B29" w:rsidRPr="00D27079">
        <w:t xml:space="preserve"> </w:t>
      </w:r>
      <w:r w:rsidRPr="00D27079">
        <w:t>0.45</w:t>
      </w:r>
      <w:r w:rsidR="00BB6B29">
        <w:noBreakHyphen/>
      </w:r>
      <w:r w:rsidRPr="00D27079">
        <w:t>µm membrane</w:t>
      </w:r>
      <w:r>
        <w:t xml:space="preserve">, but the difference was </w:t>
      </w:r>
      <w:proofErr w:type="gramStart"/>
      <w:r>
        <w:t>very minor</w:t>
      </w:r>
      <w:proofErr w:type="gramEnd"/>
      <w:r w:rsidRPr="00D27079">
        <w:t>. The antibody concentration</w:t>
      </w:r>
      <w:r w:rsidR="00BB6B29">
        <w:t>s</w:t>
      </w:r>
      <w:r w:rsidRPr="00D27079">
        <w:t xml:space="preserve"> measured at all time points </w:t>
      </w:r>
      <w:r w:rsidR="00BB6B29">
        <w:t>were</w:t>
      </w:r>
      <w:r w:rsidR="00BB6B29" w:rsidRPr="00D27079">
        <w:t xml:space="preserve"> </w:t>
      </w:r>
      <w:r w:rsidRPr="00D27079">
        <w:t xml:space="preserve">the same </w:t>
      </w:r>
      <w:r w:rsidR="00BB6B29">
        <w:t>with</w:t>
      </w:r>
      <w:r w:rsidR="00BB6B29" w:rsidRPr="00D27079">
        <w:t xml:space="preserve"> </w:t>
      </w:r>
      <w:r w:rsidRPr="00D27079">
        <w:t>both membranes, except the sample</w:t>
      </w:r>
      <w:r w:rsidR="00BB6B29">
        <w:t>s</w:t>
      </w:r>
      <w:r w:rsidRPr="00D27079">
        <w:t xml:space="preserve"> </w:t>
      </w:r>
      <w:r w:rsidR="00BB6B29">
        <w:t>measured at</w:t>
      </w:r>
      <w:r w:rsidR="00BB6B29" w:rsidRPr="00D27079">
        <w:t xml:space="preserve"> </w:t>
      </w:r>
      <w:r w:rsidRPr="00D27079">
        <w:t xml:space="preserve">60 min. </w:t>
      </w:r>
      <w:r w:rsidR="00BB6B29">
        <w:t>At that time point</w:t>
      </w:r>
      <w:r w:rsidRPr="00D27079">
        <w:t xml:space="preserve">, </w:t>
      </w:r>
      <w:r w:rsidR="00BB6B29">
        <w:t>the</w:t>
      </w:r>
      <w:r w:rsidRPr="00D27079">
        <w:t xml:space="preserve"> antibody concentration </w:t>
      </w:r>
      <w:r w:rsidR="00BB6B29">
        <w:t>was</w:t>
      </w:r>
      <w:r w:rsidR="00BB6B29" w:rsidRPr="00D27079">
        <w:t xml:space="preserve"> </w:t>
      </w:r>
      <w:r w:rsidRPr="00D27079">
        <w:t>30.3 mg mL</w:t>
      </w:r>
      <w:r w:rsidRPr="00D27079">
        <w:rPr>
          <w:vertAlign w:val="superscript"/>
        </w:rPr>
        <w:t>-1</w:t>
      </w:r>
      <w:r w:rsidRPr="00D27079">
        <w:t xml:space="preserve"> (concentration factor of 8.8) </w:t>
      </w:r>
      <w:r w:rsidR="00BB6B29">
        <w:t>with</w:t>
      </w:r>
      <w:r w:rsidR="00BB6B29" w:rsidRPr="00D27079">
        <w:t xml:space="preserve"> </w:t>
      </w:r>
      <w:r w:rsidRPr="00D27079">
        <w:t>the 0.1</w:t>
      </w:r>
      <w:r w:rsidR="00BB6B29">
        <w:t>-</w:t>
      </w:r>
      <w:r w:rsidRPr="00D27079">
        <w:t>µm membrane</w:t>
      </w:r>
      <w:r w:rsidR="00C91ED6">
        <w:t>,</w:t>
      </w:r>
      <w:r w:rsidRPr="00D27079">
        <w:t xml:space="preserve"> compared to 21.3 mg mL</w:t>
      </w:r>
      <w:r w:rsidRPr="00D27079">
        <w:rPr>
          <w:vertAlign w:val="superscript"/>
        </w:rPr>
        <w:t>-1</w:t>
      </w:r>
      <w:r w:rsidRPr="00D27079">
        <w:t xml:space="preserve"> (concentration factor of 6.2) </w:t>
      </w:r>
      <w:r w:rsidR="00BB6B29">
        <w:t>with</w:t>
      </w:r>
      <w:r w:rsidR="00BB6B29" w:rsidRPr="00D27079">
        <w:t xml:space="preserve"> </w:t>
      </w:r>
      <w:r w:rsidRPr="00D27079">
        <w:t>the 0.45</w:t>
      </w:r>
      <w:r w:rsidR="00BB6B29">
        <w:t>-</w:t>
      </w:r>
      <w:r w:rsidRPr="00D27079">
        <w:t xml:space="preserve">µm membrane. A </w:t>
      </w:r>
      <w:r w:rsidR="00BB6B29">
        <w:t>potential explanation</w:t>
      </w:r>
      <w:r w:rsidR="00BB6B29" w:rsidRPr="00D27079">
        <w:t xml:space="preserve"> </w:t>
      </w:r>
      <w:r w:rsidRPr="00D27079">
        <w:t xml:space="preserve">for this </w:t>
      </w:r>
      <w:r w:rsidR="00BB6B29">
        <w:t>difference</w:t>
      </w:r>
      <w:r w:rsidR="00BB6B29" w:rsidRPr="00D27079">
        <w:t xml:space="preserve"> </w:t>
      </w:r>
      <w:r w:rsidRPr="00D27079">
        <w:t>might be that</w:t>
      </w:r>
      <w:r w:rsidR="00BB6B29">
        <w:t>,</w:t>
      </w:r>
      <w:r w:rsidRPr="00D27079">
        <w:t xml:space="preserve"> at high concentration</w:t>
      </w:r>
      <w:r w:rsidR="00BB6B29">
        <w:t>s,</w:t>
      </w:r>
      <w:r w:rsidR="00BB6B29" w:rsidRPr="00BB6B29">
        <w:t xml:space="preserve"> </w:t>
      </w:r>
      <w:r w:rsidR="00BB6B29" w:rsidRPr="00D27079">
        <w:t>the precipitate</w:t>
      </w:r>
      <w:r w:rsidRPr="00D27079">
        <w:t xml:space="preserve"> </w:t>
      </w:r>
      <w:r w:rsidR="00BB6B29">
        <w:t>might have been</w:t>
      </w:r>
      <w:r w:rsidR="00BB6B29" w:rsidRPr="00D27079">
        <w:t xml:space="preserve"> </w:t>
      </w:r>
      <w:r w:rsidR="00BB6B29">
        <w:t>quite</w:t>
      </w:r>
      <w:r w:rsidRPr="00D27079">
        <w:t xml:space="preserve"> viscous</w:t>
      </w:r>
      <w:r w:rsidR="00BB6B29">
        <w:t>, which</w:t>
      </w:r>
      <w:r w:rsidRPr="00D27079">
        <w:t xml:space="preserve"> </w:t>
      </w:r>
      <w:r w:rsidR="00BB6B29">
        <w:t xml:space="preserve">reduced the accuracy of the </w:t>
      </w:r>
      <w:r>
        <w:t xml:space="preserve">flow rates controlled by </w:t>
      </w:r>
      <w:r w:rsidR="00BB6B29">
        <w:t xml:space="preserve">the </w:t>
      </w:r>
      <w:r>
        <w:t xml:space="preserve">peristaltic pump and </w:t>
      </w:r>
      <w:r w:rsidR="00BB6B29">
        <w:t xml:space="preserve">the </w:t>
      </w:r>
      <w:r>
        <w:t xml:space="preserve">sampling </w:t>
      </w:r>
      <w:r w:rsidR="00BB6B29">
        <w:t xml:space="preserve">was </w:t>
      </w:r>
      <w:r>
        <w:t>more error</w:t>
      </w:r>
      <w:r w:rsidR="00C91ED6">
        <w:t>-</w:t>
      </w:r>
      <w:r>
        <w:t>prone.</w:t>
      </w:r>
      <w:r w:rsidRPr="00D27079">
        <w:t xml:space="preserve"> </w:t>
      </w:r>
      <w:r>
        <w:t xml:space="preserve">To </w:t>
      </w:r>
      <w:r w:rsidR="00BB6B29">
        <w:t xml:space="preserve">rule out the possibility that the </w:t>
      </w:r>
      <w:r>
        <w:t xml:space="preserve">antibody </w:t>
      </w:r>
      <w:r w:rsidR="00BB6B29">
        <w:t xml:space="preserve">was </w:t>
      </w:r>
      <w:r>
        <w:t xml:space="preserve">lost in </w:t>
      </w:r>
      <w:proofErr w:type="gramStart"/>
      <w:r>
        <w:t>the permeate</w:t>
      </w:r>
      <w:proofErr w:type="gramEnd"/>
      <w:r w:rsidR="00BB6B29">
        <w:t>,</w:t>
      </w:r>
      <w:r>
        <w:t xml:space="preserve"> we also measured the concentration in the permeate, but </w:t>
      </w:r>
      <w:r w:rsidR="00BB6B29">
        <w:t xml:space="preserve">there </w:t>
      </w:r>
      <w:r>
        <w:t xml:space="preserve">was </w:t>
      </w:r>
      <w:r w:rsidR="00BB6B29">
        <w:t>no difference between</w:t>
      </w:r>
      <w:r>
        <w:t xml:space="preserve"> membranes (1.4% loss through </w:t>
      </w:r>
      <w:r w:rsidR="00BB6B29">
        <w:t xml:space="preserve">both </w:t>
      </w:r>
      <w:r>
        <w:t>membrane</w:t>
      </w:r>
      <w:r w:rsidR="00BB6B29">
        <w:t>s</w:t>
      </w:r>
      <w:r>
        <w:t>).</w:t>
      </w:r>
      <w:r w:rsidRPr="00D27079">
        <w:t xml:space="preserve"> We selected </w:t>
      </w:r>
      <w:r w:rsidR="00BB6B29">
        <w:t xml:space="preserve">the </w:t>
      </w:r>
      <w:r w:rsidRPr="00D27079">
        <w:t>0.2</w:t>
      </w:r>
      <w:r w:rsidR="00BB6B29">
        <w:t>-</w:t>
      </w:r>
      <w:r w:rsidRPr="00D27079">
        <w:t xml:space="preserve">µm pore size membrane </w:t>
      </w:r>
      <w:r w:rsidR="00BB6B29">
        <w:t>because,</w:t>
      </w:r>
      <w:r w:rsidR="00BB6B29" w:rsidRPr="00D27079">
        <w:t xml:space="preserve"> </w:t>
      </w:r>
      <w:r w:rsidR="00BB6B29">
        <w:t>according to</w:t>
      </w:r>
      <w:r w:rsidRPr="00D27079">
        <w:t xml:space="preserve"> additional data on process parameters, </w:t>
      </w:r>
      <w:r w:rsidR="00BB6B29">
        <w:t>it provided the best</w:t>
      </w:r>
      <w:r w:rsidR="00BB6B29" w:rsidRPr="00D27079">
        <w:t xml:space="preserve"> </w:t>
      </w:r>
      <w:r w:rsidRPr="00D27079">
        <w:t xml:space="preserve">tradeoff between </w:t>
      </w:r>
      <w:r w:rsidR="00BB6B29">
        <w:t xml:space="preserve">concentration and viscosity; thus, it could achieve the </w:t>
      </w:r>
      <w:r w:rsidRPr="00D27079">
        <w:t>highest possible concentration (</w:t>
      </w:r>
      <w:r w:rsidR="003768F5">
        <w:t xml:space="preserve">Supporting </w:t>
      </w:r>
      <w:r w:rsidR="002053DB">
        <w:t>F</w:t>
      </w:r>
      <w:r w:rsidR="003768F5">
        <w:t>igure 1</w:t>
      </w:r>
      <w:r w:rsidRPr="00D27079">
        <w:t>) and avoid c</w:t>
      </w:r>
      <w:bookmarkStart w:id="0" w:name="_GoBack"/>
      <w:bookmarkEnd w:id="0"/>
      <w:r w:rsidRPr="00D27079">
        <w:t>onstricti</w:t>
      </w:r>
      <w:r w:rsidR="00BB6B29">
        <w:t>ng</w:t>
      </w:r>
      <w:r w:rsidRPr="00D27079">
        <w:t xml:space="preserve"> the flux through the membrane. In </w:t>
      </w:r>
      <w:r w:rsidRPr="00D27079">
        <w:lastRenderedPageBreak/>
        <w:t xml:space="preserve">addition, previous work showed </w:t>
      </w:r>
      <w:r w:rsidR="00BB6B29">
        <w:t>that</w:t>
      </w:r>
      <w:r w:rsidRPr="00D27079">
        <w:t xml:space="preserve"> 0.2</w:t>
      </w:r>
      <w:r w:rsidR="00BB6B29">
        <w:t>-</w:t>
      </w:r>
      <w:r w:rsidRPr="00D27079">
        <w:t xml:space="preserve">µm pore size filter devices </w:t>
      </w:r>
      <w:r w:rsidR="00BB6B29">
        <w:t xml:space="preserve">provided </w:t>
      </w:r>
      <w:r w:rsidR="00BB6B29" w:rsidRPr="00D27079">
        <w:t xml:space="preserve">good performance </w:t>
      </w:r>
      <w:r w:rsidRPr="00D27079">
        <w:t>for batch operated precipita</w:t>
      </w:r>
      <w:r w:rsidR="007F6B52">
        <w:t xml:space="preserve">tion </w:t>
      </w:r>
      <w:r w:rsidR="00032DF9">
        <w:fldChar w:fldCharType="begin"/>
      </w:r>
      <w:r w:rsidR="009020F5">
        <w:instrText xml:space="preserve"> ADDIN EN.CITE &lt;EndNote&gt;&lt;Cite&gt;&lt;Author&gt;Hammerschmidt&lt;/Author&gt;&lt;Year&gt;2016&lt;/Year&gt;&lt;RecNum&gt;642&lt;/RecNum&gt;&lt;DisplayText&gt;(Hammerschmidt, Hobiger, &amp;amp; Jungbauer, 2016)&lt;/DisplayText&gt;&lt;record&gt;&lt;rec-number&gt;642&lt;/rec-number&gt;&lt;foreign-keys&gt;&lt;key app="EN" db-id="r9wxt529rxax23e9vv05s2zt0vvtzrxefd9t"&gt;642&lt;/key&gt;&lt;/foreign-keys&gt;&lt;ref-type name="Journal Article"&gt;17&lt;/ref-type&gt;&lt;contributors&gt;&lt;authors&gt;&lt;author&gt;Hammerschmidt, Nikolaus&lt;/author&gt;&lt;author&gt;Hobiger, Stefanie&lt;/author&gt;&lt;author&gt;Jungbauer, Alois&lt;/author&gt;&lt;/authors&gt;&lt;/contributors&gt;&lt;auth-address&gt;Department of Biotechnology, University of Natural Resources and Life Sciences Vienna, Muthgasse 18, A-1190 Vienna, Austria&amp;#xD;Austria Centre of Industrial Biotechnology, Vienna, Austria&lt;/auth-address&gt;&lt;titles&gt;&lt;title&gt;Continuous polyethylene glycol precipitation of recombinant antibodies: Sequential precipitation and resolubilization&lt;/title&gt;&lt;secondary-title&gt;Process Biochemistry&lt;/secondary-title&gt;&lt;/titles&gt;&lt;periodical&gt;&lt;full-title&gt;Process Biochemistry&lt;/full-title&gt;&lt;/periodical&gt;&lt;pages&gt;325-332&lt;/pages&gt;&lt;volume&gt;51&lt;/volume&gt;&lt;number&gt;2&lt;/number&gt;&lt;keywords&gt;&lt;keyword&gt;Antibody&lt;/keyword&gt;&lt;keyword&gt;Capture&lt;/keyword&gt;&lt;keyword&gt;Continuous precipitation&lt;/keyword&gt;&lt;keyword&gt;Hollow fiber&lt;/keyword&gt;&lt;/keywords&gt;&lt;dates&gt;&lt;year&gt;2016&lt;/year&gt;&lt;/dates&gt;&lt;isbn&gt;13595113&lt;/isbn&gt;&lt;work-type&gt;Article in Press&lt;/work-type&gt;&lt;urls&gt;&lt;related-urls&gt;&lt;url&gt;http://www.scopus.com/inward/record.url?eid=2-s2.0-84950285576&amp;amp;partnerID=40&amp;amp;md5=15f0353fdd22eeeaca1d406f515198d9&lt;/url&gt;&lt;url&gt;http://ac.els-cdn.com/S1359511315301446/1-s2.0-S1359511315301446-main.pdf?_tid=7df5609a-b905-11e5-bfaa-00000aacb361&amp;amp;acdnat=1452587074_a65ff4e5ec8ab8c81408b2a7bb4c6e26&lt;/url&gt;&lt;/related-urls&gt;&lt;/urls&gt;&lt;electronic-resource-num&gt;10.1016/j.procbio.2015.11.032&lt;/electronic-resource-num&gt;&lt;remote-database-name&gt;Scopus&lt;/remote-database-name&gt;&lt;/record&gt;&lt;/Cite&gt;&lt;/EndNote&gt;</w:instrText>
      </w:r>
      <w:r w:rsidR="00032DF9">
        <w:fldChar w:fldCharType="separate"/>
      </w:r>
      <w:r w:rsidR="009020F5">
        <w:rPr>
          <w:noProof/>
        </w:rPr>
        <w:t>(</w:t>
      </w:r>
      <w:hyperlink w:anchor="_ENREF_1" w:tooltip="Hammerschmidt, 2016 #642" w:history="1">
        <w:r w:rsidR="009020F5">
          <w:rPr>
            <w:noProof/>
          </w:rPr>
          <w:t>Hammerschmidt, Hobiger, &amp; Jungbauer, 2016</w:t>
        </w:r>
      </w:hyperlink>
      <w:r w:rsidR="009020F5">
        <w:rPr>
          <w:noProof/>
        </w:rPr>
        <w:t>)</w:t>
      </w:r>
      <w:r w:rsidR="00032DF9">
        <w:fldChar w:fldCharType="end"/>
      </w:r>
      <w:r w:rsidRPr="00D27079">
        <w:t>.</w:t>
      </w:r>
    </w:p>
    <w:p w14:paraId="212DAC8C" w14:textId="1184E4B1" w:rsidR="00C32433" w:rsidRPr="00D27079" w:rsidRDefault="00033CA3" w:rsidP="00405B8A">
      <w:pPr>
        <w:spacing w:line="480" w:lineRule="auto"/>
      </w:pPr>
      <w:r>
        <w:rPr>
          <w:noProof/>
        </w:rPr>
        <w:drawing>
          <wp:inline distT="0" distB="0" distL="0" distR="0" wp14:anchorId="32461DF6" wp14:editId="27A178F8">
            <wp:extent cx="4635102" cy="3228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349" cy="322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14289" w14:textId="5DB59AE0" w:rsidR="00C32433" w:rsidRPr="00D27079" w:rsidRDefault="003768F5" w:rsidP="00C91ED6">
      <w:pPr>
        <w:pStyle w:val="Caption"/>
        <w:spacing w:line="480" w:lineRule="auto"/>
      </w:pPr>
      <w:r>
        <w:t xml:space="preserve">Supporting </w:t>
      </w:r>
      <w:r w:rsidR="00AD0CB8">
        <w:t>F</w:t>
      </w:r>
      <w:r>
        <w:t xml:space="preserve">igure 1. </w:t>
      </w:r>
      <w:r w:rsidR="00C32433" w:rsidRPr="00D27079">
        <w:t>Antibody precipitate concentration</w:t>
      </w:r>
      <w:r w:rsidR="00BB6B29">
        <w:t>s</w:t>
      </w:r>
      <w:r w:rsidR="00C32433" w:rsidRPr="00D27079">
        <w:t xml:space="preserve"> with </w:t>
      </w:r>
      <w:r w:rsidR="00BB6B29">
        <w:t xml:space="preserve">different filters in </w:t>
      </w:r>
      <w:r w:rsidR="00C32433" w:rsidRPr="00D27079">
        <w:t xml:space="preserve">tangential flow filtration. </w:t>
      </w:r>
      <w:r w:rsidR="00BB6B29">
        <w:t>T</w:t>
      </w:r>
      <w:r w:rsidR="00C32433" w:rsidRPr="00D27079">
        <w:t>he membrane feed pressure</w:t>
      </w:r>
      <w:r w:rsidR="00BB6B29">
        <w:t>s</w:t>
      </w:r>
      <w:r w:rsidR="00C91ED6">
        <w:t xml:space="preserve"> (lines)</w:t>
      </w:r>
      <w:r w:rsidR="00BB6B29">
        <w:t xml:space="preserve"> </w:t>
      </w:r>
      <w:r w:rsidR="00C91ED6">
        <w:t>and</w:t>
      </w:r>
      <w:r w:rsidR="00BB6B29">
        <w:t xml:space="preserve"> </w:t>
      </w:r>
      <w:r w:rsidR="00C32433" w:rsidRPr="00D27079">
        <w:t>antibody concentration</w:t>
      </w:r>
      <w:r w:rsidR="00BB6B29">
        <w:t>s</w:t>
      </w:r>
      <w:r w:rsidR="00C91ED6">
        <w:t xml:space="preserve"> (symbols) </w:t>
      </w:r>
      <w:proofErr w:type="gramStart"/>
      <w:r w:rsidR="00C91ED6">
        <w:t>were measured</w:t>
      </w:r>
      <w:proofErr w:type="gramEnd"/>
      <w:r w:rsidR="00C32433" w:rsidRPr="00D27079">
        <w:t xml:space="preserve"> over time</w:t>
      </w:r>
      <w:r w:rsidR="00BB6B29">
        <w:t>.</w:t>
      </w:r>
      <w:r w:rsidR="00C32433" w:rsidRPr="00D27079">
        <w:t xml:space="preserve"> </w:t>
      </w:r>
      <w:r w:rsidR="00BB6B29">
        <w:t>The</w:t>
      </w:r>
      <w:r w:rsidR="00C32433" w:rsidRPr="00D27079">
        <w:t xml:space="preserve"> hollow fiber membranes </w:t>
      </w:r>
      <w:r w:rsidR="00BB6B29">
        <w:t>had</w:t>
      </w:r>
      <w:r w:rsidR="00BB6B29" w:rsidRPr="00D27079">
        <w:t xml:space="preserve"> </w:t>
      </w:r>
      <w:r w:rsidR="00C32433" w:rsidRPr="00D27079">
        <w:t xml:space="preserve">pore sizes of 0.1 µm </w:t>
      </w:r>
      <w:r w:rsidR="00BB6B29">
        <w:t xml:space="preserve">(solid line, filled circles) </w:t>
      </w:r>
      <w:r w:rsidR="00C32433" w:rsidRPr="00D27079">
        <w:t>and 0.45 µm</w:t>
      </w:r>
      <w:r w:rsidR="00BB6B29">
        <w:t xml:space="preserve"> (dashed line, filled triangles)</w:t>
      </w:r>
      <w:r w:rsidR="00C32433" w:rsidRPr="00D27079">
        <w:t>.</w:t>
      </w:r>
    </w:p>
    <w:p w14:paraId="7C41E327" w14:textId="77777777" w:rsidR="006936CB" w:rsidRPr="00D27079" w:rsidRDefault="007A1B24" w:rsidP="009020F5">
      <w:pPr>
        <w:pStyle w:val="Heading1"/>
        <w:numPr>
          <w:ilvl w:val="0"/>
          <w:numId w:val="0"/>
        </w:numPr>
        <w:spacing w:line="480" w:lineRule="auto"/>
        <w:ind w:left="360"/>
      </w:pPr>
      <w:r w:rsidRPr="00D27079">
        <w:t>References</w:t>
      </w:r>
    </w:p>
    <w:p w14:paraId="0BECF965" w14:textId="77777777" w:rsidR="009020F5" w:rsidRPr="00A31D95" w:rsidRDefault="00032DF9" w:rsidP="009020F5">
      <w:pPr>
        <w:spacing w:line="240" w:lineRule="auto"/>
        <w:ind w:left="720" w:hanging="720"/>
      </w:pPr>
      <w:r w:rsidRPr="00573FBB">
        <w:fldChar w:fldCharType="begin"/>
      </w:r>
      <w:r w:rsidR="00796844" w:rsidRPr="00573FBB">
        <w:instrText xml:space="preserve"> ADDIN EN.REFLIST </w:instrText>
      </w:r>
      <w:r w:rsidRPr="00573FBB">
        <w:fldChar w:fldCharType="separate"/>
      </w:r>
      <w:bookmarkStart w:id="1" w:name="_ENREF_1"/>
      <w:r w:rsidR="009020F5" w:rsidRPr="00A31D95">
        <w:t>Hammerschmidt, N., Hobiger, S., &amp; Jungbauer, A. (2016). Continuous polyethylene glycol precipitation of recombinant antibodies: Sequential precipitation and resolubilization. [Article in Press]. Process Biochemistry, 51(2), 325-332. doi: 10.1016/j.procbio.2015.11.032</w:t>
      </w:r>
      <w:bookmarkEnd w:id="1"/>
    </w:p>
    <w:p w14:paraId="5E016729" w14:textId="74BCD965" w:rsidR="009020F5" w:rsidRDefault="009020F5" w:rsidP="009020F5">
      <w:pPr>
        <w:spacing w:line="240" w:lineRule="auto"/>
        <w:rPr>
          <w:rFonts w:ascii="Calibri Light" w:hAnsi="Calibri Light"/>
          <w:noProof/>
          <w:sz w:val="32"/>
        </w:rPr>
      </w:pPr>
    </w:p>
    <w:p w14:paraId="4390FFBF" w14:textId="2EDB5F0E" w:rsidR="00C62625" w:rsidRPr="00573FBB" w:rsidRDefault="00032DF9" w:rsidP="00405B8A">
      <w:pPr>
        <w:spacing w:line="480" w:lineRule="auto"/>
      </w:pPr>
      <w:r w:rsidRPr="00573FBB">
        <w:fldChar w:fldCharType="end"/>
      </w:r>
    </w:p>
    <w:sectPr w:rsidR="00C62625" w:rsidRPr="00573FBB" w:rsidSect="003F65F5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F22CC1" w16cid:durableId="1F76F2C0"/>
  <w16cid:commentId w16cid:paraId="38BE0501" w16cid:durableId="1F76F2C1"/>
  <w16cid:commentId w16cid:paraId="6CD2C643" w16cid:durableId="1F76F2C2"/>
  <w16cid:commentId w16cid:paraId="6D0CDC71" w16cid:durableId="1F76F2C3"/>
  <w16cid:commentId w16cid:paraId="2171CEAB" w16cid:durableId="1F76F2C4"/>
  <w16cid:commentId w16cid:paraId="26123417" w16cid:durableId="1F76F2C5"/>
  <w16cid:commentId w16cid:paraId="23651226" w16cid:durableId="1F76F2C6"/>
  <w16cid:commentId w16cid:paraId="29A36A8D" w16cid:durableId="1F76F2C7"/>
  <w16cid:commentId w16cid:paraId="7D3B7DF5" w16cid:durableId="1F76F2C8"/>
  <w16cid:commentId w16cid:paraId="6E5C1EEE" w16cid:durableId="1F76F2C9"/>
  <w16cid:commentId w16cid:paraId="67D0A9FD" w16cid:durableId="1F76F2CA"/>
  <w16cid:commentId w16cid:paraId="219D9532" w16cid:durableId="1F76F2CB"/>
  <w16cid:commentId w16cid:paraId="35716AFE" w16cid:durableId="1F76F2CC"/>
  <w16cid:commentId w16cid:paraId="5B226538" w16cid:durableId="1F76F2CD"/>
  <w16cid:commentId w16cid:paraId="5191F21B" w16cid:durableId="1F76F2CE"/>
  <w16cid:commentId w16cid:paraId="6701CAB3" w16cid:durableId="1F76F2CF"/>
  <w16cid:commentId w16cid:paraId="4ACA2D83" w16cid:durableId="1F76F2D0"/>
  <w16cid:commentId w16cid:paraId="57954C75" w16cid:durableId="1F76F2D1"/>
  <w16cid:commentId w16cid:paraId="15A318DF" w16cid:durableId="1F76F2D2"/>
  <w16cid:commentId w16cid:paraId="2CFDD9DC" w16cid:durableId="1F76F2D3"/>
  <w16cid:commentId w16cid:paraId="219BA544" w16cid:durableId="1F76F2D4"/>
  <w16cid:commentId w16cid:paraId="2DD1F564" w16cid:durableId="1F76F2D5"/>
  <w16cid:commentId w16cid:paraId="5D927C02" w16cid:durableId="1F76F2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8FFB4" w14:textId="77777777" w:rsidR="0034124D" w:rsidRDefault="0034124D" w:rsidP="00753B14">
      <w:pPr>
        <w:spacing w:after="0" w:line="240" w:lineRule="auto"/>
      </w:pPr>
      <w:r>
        <w:separator/>
      </w:r>
    </w:p>
  </w:endnote>
  <w:endnote w:type="continuationSeparator" w:id="0">
    <w:p w14:paraId="6FB31A30" w14:textId="77777777" w:rsidR="0034124D" w:rsidRDefault="0034124D" w:rsidP="0075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0171139"/>
      <w:docPartObj>
        <w:docPartGallery w:val="Page Numbers (Bottom of Page)"/>
        <w:docPartUnique/>
      </w:docPartObj>
    </w:sdtPr>
    <w:sdtEndPr/>
    <w:sdtContent>
      <w:p w14:paraId="24A39BB8" w14:textId="77777777" w:rsidR="0034124D" w:rsidRDefault="0034124D" w:rsidP="00C32433">
        <w:pPr>
          <w:pStyle w:val="Footer"/>
          <w:jc w:val="right"/>
        </w:pPr>
        <w:r>
          <w:rPr>
            <w:noProof/>
            <w:lang w:val="de-DE"/>
          </w:rPr>
          <w:fldChar w:fldCharType="begin"/>
        </w:r>
        <w:r>
          <w:rPr>
            <w:noProof/>
            <w:lang w:val="de-DE"/>
          </w:rPr>
          <w:instrText>PAGE   \* MERGEFORMAT</w:instrText>
        </w:r>
        <w:r>
          <w:rPr>
            <w:noProof/>
            <w:lang w:val="de-DE"/>
          </w:rPr>
          <w:fldChar w:fldCharType="separate"/>
        </w:r>
        <w:r w:rsidR="002053DB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FD5E3" w14:textId="77777777" w:rsidR="0034124D" w:rsidRDefault="0034124D" w:rsidP="00753B14">
      <w:pPr>
        <w:spacing w:after="0" w:line="240" w:lineRule="auto"/>
      </w:pPr>
      <w:r>
        <w:separator/>
      </w:r>
    </w:p>
  </w:footnote>
  <w:footnote w:type="continuationSeparator" w:id="0">
    <w:p w14:paraId="17C9175C" w14:textId="77777777" w:rsidR="0034124D" w:rsidRDefault="0034124D" w:rsidP="00753B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D4DC1"/>
    <w:multiLevelType w:val="hybridMultilevel"/>
    <w:tmpl w:val="6C30022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DE46AA5"/>
    <w:multiLevelType w:val="multilevel"/>
    <w:tmpl w:val="26669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34A0AC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CD87AF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3E6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E026638"/>
    <w:multiLevelType w:val="multilevel"/>
    <w:tmpl w:val="1C1CC0D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410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DDF7B5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62E39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69069C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DC67694"/>
    <w:multiLevelType w:val="hybridMultilevel"/>
    <w:tmpl w:val="DEE82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1"/>
  </w:num>
  <w:num w:numId="7">
    <w:abstractNumId w:val="7"/>
  </w:num>
  <w:num w:numId="8">
    <w:abstractNumId w:val="4"/>
  </w:num>
  <w:num w:numId="9">
    <w:abstractNumId w:val="8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wxt529rxax23e9vv05s2zt0vvtzrxefd9t&quot;&gt;Daniel Burgstaller EndNote Library&lt;record-ids&gt;&lt;item&gt;642&lt;/item&gt;&lt;/record-ids&gt;&lt;/item&gt;&lt;/Libraries&gt;"/>
  </w:docVars>
  <w:rsids>
    <w:rsidRoot w:val="007E31DA"/>
    <w:rsid w:val="000034D6"/>
    <w:rsid w:val="00004EA3"/>
    <w:rsid w:val="000070C5"/>
    <w:rsid w:val="000076CD"/>
    <w:rsid w:val="000115B2"/>
    <w:rsid w:val="0001413B"/>
    <w:rsid w:val="00014260"/>
    <w:rsid w:val="00015BC9"/>
    <w:rsid w:val="00016F66"/>
    <w:rsid w:val="00017250"/>
    <w:rsid w:val="00021787"/>
    <w:rsid w:val="000256AB"/>
    <w:rsid w:val="000256EF"/>
    <w:rsid w:val="00026130"/>
    <w:rsid w:val="0002661F"/>
    <w:rsid w:val="000275F6"/>
    <w:rsid w:val="00032DF9"/>
    <w:rsid w:val="00033CA3"/>
    <w:rsid w:val="000355B7"/>
    <w:rsid w:val="000375AB"/>
    <w:rsid w:val="00042E68"/>
    <w:rsid w:val="00045466"/>
    <w:rsid w:val="00046670"/>
    <w:rsid w:val="000500D1"/>
    <w:rsid w:val="00052A34"/>
    <w:rsid w:val="00052D4F"/>
    <w:rsid w:val="00054C38"/>
    <w:rsid w:val="0005521D"/>
    <w:rsid w:val="00056F96"/>
    <w:rsid w:val="00061E2B"/>
    <w:rsid w:val="000621C6"/>
    <w:rsid w:val="00070373"/>
    <w:rsid w:val="0007045F"/>
    <w:rsid w:val="00075304"/>
    <w:rsid w:val="00075C28"/>
    <w:rsid w:val="00076E63"/>
    <w:rsid w:val="00077922"/>
    <w:rsid w:val="00085130"/>
    <w:rsid w:val="000929D9"/>
    <w:rsid w:val="0009326C"/>
    <w:rsid w:val="00093BBD"/>
    <w:rsid w:val="0009494B"/>
    <w:rsid w:val="000966FC"/>
    <w:rsid w:val="00096F6E"/>
    <w:rsid w:val="000971BC"/>
    <w:rsid w:val="000A0057"/>
    <w:rsid w:val="000A0E85"/>
    <w:rsid w:val="000A1359"/>
    <w:rsid w:val="000A15E1"/>
    <w:rsid w:val="000A609C"/>
    <w:rsid w:val="000A698C"/>
    <w:rsid w:val="000B4D96"/>
    <w:rsid w:val="000B51AD"/>
    <w:rsid w:val="000C662D"/>
    <w:rsid w:val="000C6846"/>
    <w:rsid w:val="000C75B4"/>
    <w:rsid w:val="000D3A2B"/>
    <w:rsid w:val="000D6ED9"/>
    <w:rsid w:val="000E112E"/>
    <w:rsid w:val="000E5A2B"/>
    <w:rsid w:val="000E5EED"/>
    <w:rsid w:val="000F62CB"/>
    <w:rsid w:val="000F7BE3"/>
    <w:rsid w:val="00103E9A"/>
    <w:rsid w:val="00104506"/>
    <w:rsid w:val="00110EE7"/>
    <w:rsid w:val="001136C8"/>
    <w:rsid w:val="00113FDF"/>
    <w:rsid w:val="00121FA5"/>
    <w:rsid w:val="001223E4"/>
    <w:rsid w:val="00122D95"/>
    <w:rsid w:val="00124AA2"/>
    <w:rsid w:val="001310CA"/>
    <w:rsid w:val="00134BCD"/>
    <w:rsid w:val="00143F53"/>
    <w:rsid w:val="00144542"/>
    <w:rsid w:val="001456F9"/>
    <w:rsid w:val="00152CBC"/>
    <w:rsid w:val="00155595"/>
    <w:rsid w:val="00160F0D"/>
    <w:rsid w:val="00161FF2"/>
    <w:rsid w:val="0016219E"/>
    <w:rsid w:val="00166996"/>
    <w:rsid w:val="00167084"/>
    <w:rsid w:val="00167640"/>
    <w:rsid w:val="00170EA0"/>
    <w:rsid w:val="00180587"/>
    <w:rsid w:val="0018066D"/>
    <w:rsid w:val="00180E2E"/>
    <w:rsid w:val="00185494"/>
    <w:rsid w:val="00191D16"/>
    <w:rsid w:val="001920A7"/>
    <w:rsid w:val="00192548"/>
    <w:rsid w:val="00194562"/>
    <w:rsid w:val="00195C5F"/>
    <w:rsid w:val="00195D1B"/>
    <w:rsid w:val="001A286A"/>
    <w:rsid w:val="001A40AE"/>
    <w:rsid w:val="001A523D"/>
    <w:rsid w:val="001B0954"/>
    <w:rsid w:val="001B1137"/>
    <w:rsid w:val="001B11FB"/>
    <w:rsid w:val="001B15F0"/>
    <w:rsid w:val="001B1E0D"/>
    <w:rsid w:val="001B4EA1"/>
    <w:rsid w:val="001C0199"/>
    <w:rsid w:val="001C1717"/>
    <w:rsid w:val="001C39A2"/>
    <w:rsid w:val="001C5477"/>
    <w:rsid w:val="001C7574"/>
    <w:rsid w:val="001C7B03"/>
    <w:rsid w:val="001D065D"/>
    <w:rsid w:val="001D1B4D"/>
    <w:rsid w:val="001D2F01"/>
    <w:rsid w:val="001D4FEB"/>
    <w:rsid w:val="001D5B66"/>
    <w:rsid w:val="001D608A"/>
    <w:rsid w:val="001E0B8F"/>
    <w:rsid w:val="001E191B"/>
    <w:rsid w:val="001E2071"/>
    <w:rsid w:val="001E48EE"/>
    <w:rsid w:val="001F11B6"/>
    <w:rsid w:val="001F19E0"/>
    <w:rsid w:val="001F1C12"/>
    <w:rsid w:val="001F40A6"/>
    <w:rsid w:val="001F5837"/>
    <w:rsid w:val="00205382"/>
    <w:rsid w:val="002053DB"/>
    <w:rsid w:val="00212A1E"/>
    <w:rsid w:val="00213A55"/>
    <w:rsid w:val="00214D26"/>
    <w:rsid w:val="0022120F"/>
    <w:rsid w:val="0022371D"/>
    <w:rsid w:val="00223F8A"/>
    <w:rsid w:val="00225A56"/>
    <w:rsid w:val="002266A7"/>
    <w:rsid w:val="00235380"/>
    <w:rsid w:val="00236625"/>
    <w:rsid w:val="00241BC5"/>
    <w:rsid w:val="00241D6D"/>
    <w:rsid w:val="00246828"/>
    <w:rsid w:val="00247FB6"/>
    <w:rsid w:val="00255FE8"/>
    <w:rsid w:val="00257522"/>
    <w:rsid w:val="00257CA7"/>
    <w:rsid w:val="00263DDF"/>
    <w:rsid w:val="00266B6D"/>
    <w:rsid w:val="00267228"/>
    <w:rsid w:val="002676B2"/>
    <w:rsid w:val="00272ED6"/>
    <w:rsid w:val="00275C1A"/>
    <w:rsid w:val="00276654"/>
    <w:rsid w:val="002769B8"/>
    <w:rsid w:val="002812B9"/>
    <w:rsid w:val="00282FFB"/>
    <w:rsid w:val="002836F9"/>
    <w:rsid w:val="002837EF"/>
    <w:rsid w:val="00283E6C"/>
    <w:rsid w:val="00285FDC"/>
    <w:rsid w:val="002909ED"/>
    <w:rsid w:val="00290C03"/>
    <w:rsid w:val="00291D71"/>
    <w:rsid w:val="00292A7A"/>
    <w:rsid w:val="002950E6"/>
    <w:rsid w:val="002953BD"/>
    <w:rsid w:val="002956AA"/>
    <w:rsid w:val="002A0270"/>
    <w:rsid w:val="002A27DA"/>
    <w:rsid w:val="002A3AB7"/>
    <w:rsid w:val="002A4845"/>
    <w:rsid w:val="002A4D80"/>
    <w:rsid w:val="002A7D4C"/>
    <w:rsid w:val="002B1A77"/>
    <w:rsid w:val="002B1B51"/>
    <w:rsid w:val="002B2832"/>
    <w:rsid w:val="002B63C0"/>
    <w:rsid w:val="002B6E43"/>
    <w:rsid w:val="002C45AA"/>
    <w:rsid w:val="002C4DED"/>
    <w:rsid w:val="002C4FDD"/>
    <w:rsid w:val="002C59E2"/>
    <w:rsid w:val="002C708D"/>
    <w:rsid w:val="002D3992"/>
    <w:rsid w:val="002D6547"/>
    <w:rsid w:val="002D777E"/>
    <w:rsid w:val="002E068E"/>
    <w:rsid w:val="002E0E88"/>
    <w:rsid w:val="002E1072"/>
    <w:rsid w:val="002E148C"/>
    <w:rsid w:val="002E1FF6"/>
    <w:rsid w:val="002E55AF"/>
    <w:rsid w:val="002F01F0"/>
    <w:rsid w:val="002F1CC9"/>
    <w:rsid w:val="002F2EBD"/>
    <w:rsid w:val="002F6FE0"/>
    <w:rsid w:val="002F76A9"/>
    <w:rsid w:val="00300B3E"/>
    <w:rsid w:val="00304B1E"/>
    <w:rsid w:val="0030700C"/>
    <w:rsid w:val="003126F2"/>
    <w:rsid w:val="00312D35"/>
    <w:rsid w:val="0031322D"/>
    <w:rsid w:val="003159D9"/>
    <w:rsid w:val="00330783"/>
    <w:rsid w:val="00332BB5"/>
    <w:rsid w:val="00335139"/>
    <w:rsid w:val="0033522D"/>
    <w:rsid w:val="003405D8"/>
    <w:rsid w:val="00340A1F"/>
    <w:rsid w:val="0034124D"/>
    <w:rsid w:val="00343194"/>
    <w:rsid w:val="00344654"/>
    <w:rsid w:val="00346884"/>
    <w:rsid w:val="00350412"/>
    <w:rsid w:val="00352595"/>
    <w:rsid w:val="00353F1F"/>
    <w:rsid w:val="00355FB4"/>
    <w:rsid w:val="00356EF0"/>
    <w:rsid w:val="0035743F"/>
    <w:rsid w:val="00361C2C"/>
    <w:rsid w:val="00362C31"/>
    <w:rsid w:val="00364E1F"/>
    <w:rsid w:val="00364FEB"/>
    <w:rsid w:val="00365F87"/>
    <w:rsid w:val="0036628D"/>
    <w:rsid w:val="00366A29"/>
    <w:rsid w:val="00367B9D"/>
    <w:rsid w:val="00372BF4"/>
    <w:rsid w:val="00374C0B"/>
    <w:rsid w:val="00375B25"/>
    <w:rsid w:val="003765EE"/>
    <w:rsid w:val="003768F5"/>
    <w:rsid w:val="00376A83"/>
    <w:rsid w:val="00377473"/>
    <w:rsid w:val="00377C6D"/>
    <w:rsid w:val="0038459D"/>
    <w:rsid w:val="00392D18"/>
    <w:rsid w:val="003931FD"/>
    <w:rsid w:val="00393EBF"/>
    <w:rsid w:val="003940C0"/>
    <w:rsid w:val="00395375"/>
    <w:rsid w:val="003962A2"/>
    <w:rsid w:val="003A13E4"/>
    <w:rsid w:val="003A35C7"/>
    <w:rsid w:val="003A37C8"/>
    <w:rsid w:val="003A3F69"/>
    <w:rsid w:val="003A5F6B"/>
    <w:rsid w:val="003A66DF"/>
    <w:rsid w:val="003A6ECC"/>
    <w:rsid w:val="003A7C46"/>
    <w:rsid w:val="003C0BF3"/>
    <w:rsid w:val="003C1C72"/>
    <w:rsid w:val="003C37DB"/>
    <w:rsid w:val="003C5B19"/>
    <w:rsid w:val="003D1CFC"/>
    <w:rsid w:val="003D1FD2"/>
    <w:rsid w:val="003D2B66"/>
    <w:rsid w:val="003D2CB2"/>
    <w:rsid w:val="003D3728"/>
    <w:rsid w:val="003D7278"/>
    <w:rsid w:val="003D73E8"/>
    <w:rsid w:val="003E0339"/>
    <w:rsid w:val="003E17ED"/>
    <w:rsid w:val="003E387D"/>
    <w:rsid w:val="003E4758"/>
    <w:rsid w:val="003E70CD"/>
    <w:rsid w:val="003E73DA"/>
    <w:rsid w:val="003E7949"/>
    <w:rsid w:val="003F609B"/>
    <w:rsid w:val="003F65F5"/>
    <w:rsid w:val="003F69DA"/>
    <w:rsid w:val="00402FBC"/>
    <w:rsid w:val="00404889"/>
    <w:rsid w:val="004056BA"/>
    <w:rsid w:val="00405B8A"/>
    <w:rsid w:val="0040700E"/>
    <w:rsid w:val="00411C61"/>
    <w:rsid w:val="00412C3E"/>
    <w:rsid w:val="00416182"/>
    <w:rsid w:val="00430790"/>
    <w:rsid w:val="004372F9"/>
    <w:rsid w:val="00437796"/>
    <w:rsid w:val="00441200"/>
    <w:rsid w:val="0044278E"/>
    <w:rsid w:val="004433DC"/>
    <w:rsid w:val="00444D8E"/>
    <w:rsid w:val="00446898"/>
    <w:rsid w:val="004503CD"/>
    <w:rsid w:val="00452999"/>
    <w:rsid w:val="0045306D"/>
    <w:rsid w:val="0045366A"/>
    <w:rsid w:val="00456069"/>
    <w:rsid w:val="00456217"/>
    <w:rsid w:val="00460500"/>
    <w:rsid w:val="00461390"/>
    <w:rsid w:val="00462032"/>
    <w:rsid w:val="00462AC5"/>
    <w:rsid w:val="004645C9"/>
    <w:rsid w:val="00466473"/>
    <w:rsid w:val="00476671"/>
    <w:rsid w:val="004841DD"/>
    <w:rsid w:val="00486281"/>
    <w:rsid w:val="0049429D"/>
    <w:rsid w:val="00494F98"/>
    <w:rsid w:val="00495836"/>
    <w:rsid w:val="004A1F4E"/>
    <w:rsid w:val="004A1F4F"/>
    <w:rsid w:val="004A62A2"/>
    <w:rsid w:val="004B61C0"/>
    <w:rsid w:val="004B660D"/>
    <w:rsid w:val="004B6D71"/>
    <w:rsid w:val="004C020D"/>
    <w:rsid w:val="004C0D92"/>
    <w:rsid w:val="004C4D76"/>
    <w:rsid w:val="004C56F3"/>
    <w:rsid w:val="004C627B"/>
    <w:rsid w:val="004C66DE"/>
    <w:rsid w:val="004E1BF7"/>
    <w:rsid w:val="004E326B"/>
    <w:rsid w:val="004F02B3"/>
    <w:rsid w:val="004F07E4"/>
    <w:rsid w:val="004F2564"/>
    <w:rsid w:val="004F2625"/>
    <w:rsid w:val="004F5850"/>
    <w:rsid w:val="004F6994"/>
    <w:rsid w:val="005018C1"/>
    <w:rsid w:val="00503B39"/>
    <w:rsid w:val="00507708"/>
    <w:rsid w:val="00514CF1"/>
    <w:rsid w:val="00517535"/>
    <w:rsid w:val="00517E95"/>
    <w:rsid w:val="005205BC"/>
    <w:rsid w:val="00525B21"/>
    <w:rsid w:val="005306EE"/>
    <w:rsid w:val="00535FB7"/>
    <w:rsid w:val="00541984"/>
    <w:rsid w:val="00543029"/>
    <w:rsid w:val="0054406E"/>
    <w:rsid w:val="00545A0A"/>
    <w:rsid w:val="005462BD"/>
    <w:rsid w:val="00547AAE"/>
    <w:rsid w:val="00547F1F"/>
    <w:rsid w:val="005515C4"/>
    <w:rsid w:val="00552B9F"/>
    <w:rsid w:val="00552FCE"/>
    <w:rsid w:val="005530F5"/>
    <w:rsid w:val="005536E6"/>
    <w:rsid w:val="005540C0"/>
    <w:rsid w:val="00555E18"/>
    <w:rsid w:val="00555FD8"/>
    <w:rsid w:val="0055792F"/>
    <w:rsid w:val="00562416"/>
    <w:rsid w:val="00565240"/>
    <w:rsid w:val="00565BC3"/>
    <w:rsid w:val="00566220"/>
    <w:rsid w:val="00567FC3"/>
    <w:rsid w:val="005736F9"/>
    <w:rsid w:val="00573FBB"/>
    <w:rsid w:val="00574178"/>
    <w:rsid w:val="00576FAF"/>
    <w:rsid w:val="0058003E"/>
    <w:rsid w:val="00581CDE"/>
    <w:rsid w:val="00582614"/>
    <w:rsid w:val="00583F62"/>
    <w:rsid w:val="005854F5"/>
    <w:rsid w:val="00585B4E"/>
    <w:rsid w:val="00587B10"/>
    <w:rsid w:val="00587EE0"/>
    <w:rsid w:val="005944AA"/>
    <w:rsid w:val="005950DC"/>
    <w:rsid w:val="00595764"/>
    <w:rsid w:val="00597B76"/>
    <w:rsid w:val="005A07D4"/>
    <w:rsid w:val="005A17D3"/>
    <w:rsid w:val="005A4F5D"/>
    <w:rsid w:val="005A7AAB"/>
    <w:rsid w:val="005A7B6A"/>
    <w:rsid w:val="005B1CAF"/>
    <w:rsid w:val="005C1E2A"/>
    <w:rsid w:val="005C2335"/>
    <w:rsid w:val="005C4C5C"/>
    <w:rsid w:val="005C5FF8"/>
    <w:rsid w:val="005C76D6"/>
    <w:rsid w:val="005D1B86"/>
    <w:rsid w:val="005D1FA6"/>
    <w:rsid w:val="005E104E"/>
    <w:rsid w:val="005E4A1E"/>
    <w:rsid w:val="005E5799"/>
    <w:rsid w:val="005E7B9D"/>
    <w:rsid w:val="005F11F0"/>
    <w:rsid w:val="005F6F9E"/>
    <w:rsid w:val="006014DF"/>
    <w:rsid w:val="006023DB"/>
    <w:rsid w:val="00602D31"/>
    <w:rsid w:val="006031BD"/>
    <w:rsid w:val="00603AE0"/>
    <w:rsid w:val="006049AD"/>
    <w:rsid w:val="00607826"/>
    <w:rsid w:val="006112AF"/>
    <w:rsid w:val="00613394"/>
    <w:rsid w:val="00615172"/>
    <w:rsid w:val="00620105"/>
    <w:rsid w:val="00621C77"/>
    <w:rsid w:val="00624690"/>
    <w:rsid w:val="00624B15"/>
    <w:rsid w:val="00625DC4"/>
    <w:rsid w:val="0062711B"/>
    <w:rsid w:val="006272D9"/>
    <w:rsid w:val="00627A6D"/>
    <w:rsid w:val="00634A11"/>
    <w:rsid w:val="00635478"/>
    <w:rsid w:val="00635EDD"/>
    <w:rsid w:val="0063741D"/>
    <w:rsid w:val="00640813"/>
    <w:rsid w:val="00640BD1"/>
    <w:rsid w:val="00644FD5"/>
    <w:rsid w:val="00650B24"/>
    <w:rsid w:val="006510E9"/>
    <w:rsid w:val="00652322"/>
    <w:rsid w:val="00655A0D"/>
    <w:rsid w:val="0065638D"/>
    <w:rsid w:val="006567F1"/>
    <w:rsid w:val="00656B8E"/>
    <w:rsid w:val="00657C1B"/>
    <w:rsid w:val="00662D49"/>
    <w:rsid w:val="00664F06"/>
    <w:rsid w:val="00664FC5"/>
    <w:rsid w:val="006659D9"/>
    <w:rsid w:val="00666E1A"/>
    <w:rsid w:val="0067129C"/>
    <w:rsid w:val="00672E0F"/>
    <w:rsid w:val="00674189"/>
    <w:rsid w:val="0068321A"/>
    <w:rsid w:val="00690C2D"/>
    <w:rsid w:val="006936CB"/>
    <w:rsid w:val="00693FD5"/>
    <w:rsid w:val="006964ED"/>
    <w:rsid w:val="006A3119"/>
    <w:rsid w:val="006A5D3C"/>
    <w:rsid w:val="006B0749"/>
    <w:rsid w:val="006B0C79"/>
    <w:rsid w:val="006B31C9"/>
    <w:rsid w:val="006B485F"/>
    <w:rsid w:val="006C06DA"/>
    <w:rsid w:val="006C3B2D"/>
    <w:rsid w:val="006C3C00"/>
    <w:rsid w:val="006C6890"/>
    <w:rsid w:val="006D1E3B"/>
    <w:rsid w:val="006D58FC"/>
    <w:rsid w:val="006D5D37"/>
    <w:rsid w:val="006D5EA0"/>
    <w:rsid w:val="006D5F41"/>
    <w:rsid w:val="006D6654"/>
    <w:rsid w:val="006E1066"/>
    <w:rsid w:val="006E1273"/>
    <w:rsid w:val="006E1E34"/>
    <w:rsid w:val="006E2A68"/>
    <w:rsid w:val="006E2B07"/>
    <w:rsid w:val="006E5AB5"/>
    <w:rsid w:val="006E5B0A"/>
    <w:rsid w:val="006E755C"/>
    <w:rsid w:val="006F0D30"/>
    <w:rsid w:val="006F514E"/>
    <w:rsid w:val="007012F6"/>
    <w:rsid w:val="00702214"/>
    <w:rsid w:val="00704F87"/>
    <w:rsid w:val="0071211A"/>
    <w:rsid w:val="00714117"/>
    <w:rsid w:val="0071460E"/>
    <w:rsid w:val="007266F4"/>
    <w:rsid w:val="0072691E"/>
    <w:rsid w:val="00730001"/>
    <w:rsid w:val="00730A8D"/>
    <w:rsid w:val="00730EDD"/>
    <w:rsid w:val="0073533F"/>
    <w:rsid w:val="0074156D"/>
    <w:rsid w:val="00743374"/>
    <w:rsid w:val="007436F0"/>
    <w:rsid w:val="00743C7D"/>
    <w:rsid w:val="00753B14"/>
    <w:rsid w:val="00753C5E"/>
    <w:rsid w:val="00775D74"/>
    <w:rsid w:val="00782108"/>
    <w:rsid w:val="00785913"/>
    <w:rsid w:val="00785DDE"/>
    <w:rsid w:val="007866D1"/>
    <w:rsid w:val="007907AD"/>
    <w:rsid w:val="007913CA"/>
    <w:rsid w:val="00791F3B"/>
    <w:rsid w:val="00792721"/>
    <w:rsid w:val="0079548B"/>
    <w:rsid w:val="007959DE"/>
    <w:rsid w:val="00795F90"/>
    <w:rsid w:val="00796641"/>
    <w:rsid w:val="00796844"/>
    <w:rsid w:val="007A0492"/>
    <w:rsid w:val="007A1B24"/>
    <w:rsid w:val="007A51C1"/>
    <w:rsid w:val="007A6579"/>
    <w:rsid w:val="007A7CD8"/>
    <w:rsid w:val="007B0D12"/>
    <w:rsid w:val="007B1447"/>
    <w:rsid w:val="007B2221"/>
    <w:rsid w:val="007B55DE"/>
    <w:rsid w:val="007B69F0"/>
    <w:rsid w:val="007C0FE3"/>
    <w:rsid w:val="007C14FB"/>
    <w:rsid w:val="007C23A6"/>
    <w:rsid w:val="007C6A04"/>
    <w:rsid w:val="007C7784"/>
    <w:rsid w:val="007D28F8"/>
    <w:rsid w:val="007D34B2"/>
    <w:rsid w:val="007D4443"/>
    <w:rsid w:val="007E1BEF"/>
    <w:rsid w:val="007E1EF4"/>
    <w:rsid w:val="007E31DA"/>
    <w:rsid w:val="007E3DE6"/>
    <w:rsid w:val="007F1A8D"/>
    <w:rsid w:val="007F223D"/>
    <w:rsid w:val="007F3701"/>
    <w:rsid w:val="007F4DBB"/>
    <w:rsid w:val="007F6B52"/>
    <w:rsid w:val="00803E91"/>
    <w:rsid w:val="00804479"/>
    <w:rsid w:val="00807CD3"/>
    <w:rsid w:val="00807D32"/>
    <w:rsid w:val="008106EA"/>
    <w:rsid w:val="00815E9A"/>
    <w:rsid w:val="00820DCC"/>
    <w:rsid w:val="0082372E"/>
    <w:rsid w:val="00826135"/>
    <w:rsid w:val="008311D6"/>
    <w:rsid w:val="00832798"/>
    <w:rsid w:val="00833212"/>
    <w:rsid w:val="00833E8B"/>
    <w:rsid w:val="00834C3F"/>
    <w:rsid w:val="00842AD4"/>
    <w:rsid w:val="008456A4"/>
    <w:rsid w:val="00846F80"/>
    <w:rsid w:val="008507F7"/>
    <w:rsid w:val="00850A5E"/>
    <w:rsid w:val="008515F6"/>
    <w:rsid w:val="008536D1"/>
    <w:rsid w:val="00855853"/>
    <w:rsid w:val="0085700E"/>
    <w:rsid w:val="00857E2A"/>
    <w:rsid w:val="0086448F"/>
    <w:rsid w:val="0087137B"/>
    <w:rsid w:val="00873864"/>
    <w:rsid w:val="00873BD0"/>
    <w:rsid w:val="0087439F"/>
    <w:rsid w:val="00876E87"/>
    <w:rsid w:val="00877653"/>
    <w:rsid w:val="00882687"/>
    <w:rsid w:val="008835EE"/>
    <w:rsid w:val="00887688"/>
    <w:rsid w:val="0089215E"/>
    <w:rsid w:val="00892245"/>
    <w:rsid w:val="00893A7B"/>
    <w:rsid w:val="00894843"/>
    <w:rsid w:val="008A54A8"/>
    <w:rsid w:val="008A5FBA"/>
    <w:rsid w:val="008B0935"/>
    <w:rsid w:val="008B2C7E"/>
    <w:rsid w:val="008C091B"/>
    <w:rsid w:val="008C3103"/>
    <w:rsid w:val="008C50BD"/>
    <w:rsid w:val="008D0D76"/>
    <w:rsid w:val="008D15B9"/>
    <w:rsid w:val="008D338E"/>
    <w:rsid w:val="008D5481"/>
    <w:rsid w:val="008E0864"/>
    <w:rsid w:val="008E4267"/>
    <w:rsid w:val="008E5878"/>
    <w:rsid w:val="008E61C7"/>
    <w:rsid w:val="008E67F8"/>
    <w:rsid w:val="008E6963"/>
    <w:rsid w:val="008E69BB"/>
    <w:rsid w:val="008E78B0"/>
    <w:rsid w:val="008E7D7E"/>
    <w:rsid w:val="008F53F6"/>
    <w:rsid w:val="00901CF6"/>
    <w:rsid w:val="009020F5"/>
    <w:rsid w:val="00903BD5"/>
    <w:rsid w:val="00904633"/>
    <w:rsid w:val="00914409"/>
    <w:rsid w:val="00915D48"/>
    <w:rsid w:val="00927E47"/>
    <w:rsid w:val="00930051"/>
    <w:rsid w:val="00932D20"/>
    <w:rsid w:val="00933B9C"/>
    <w:rsid w:val="009353F3"/>
    <w:rsid w:val="009374C2"/>
    <w:rsid w:val="00943BFE"/>
    <w:rsid w:val="00943EB4"/>
    <w:rsid w:val="009449DE"/>
    <w:rsid w:val="00944E75"/>
    <w:rsid w:val="009465EA"/>
    <w:rsid w:val="00947A3C"/>
    <w:rsid w:val="00951C92"/>
    <w:rsid w:val="00952F42"/>
    <w:rsid w:val="00956220"/>
    <w:rsid w:val="0096123A"/>
    <w:rsid w:val="0096261C"/>
    <w:rsid w:val="00962763"/>
    <w:rsid w:val="00964335"/>
    <w:rsid w:val="00964808"/>
    <w:rsid w:val="00965EA9"/>
    <w:rsid w:val="00970A2D"/>
    <w:rsid w:val="00970E95"/>
    <w:rsid w:val="0097200D"/>
    <w:rsid w:val="00972051"/>
    <w:rsid w:val="00972B37"/>
    <w:rsid w:val="00972F0E"/>
    <w:rsid w:val="00973235"/>
    <w:rsid w:val="009751E8"/>
    <w:rsid w:val="00976E60"/>
    <w:rsid w:val="009910C5"/>
    <w:rsid w:val="009A0CC3"/>
    <w:rsid w:val="009A1076"/>
    <w:rsid w:val="009A1C93"/>
    <w:rsid w:val="009A4615"/>
    <w:rsid w:val="009A4A15"/>
    <w:rsid w:val="009A7552"/>
    <w:rsid w:val="009A78A0"/>
    <w:rsid w:val="009B0214"/>
    <w:rsid w:val="009B1E01"/>
    <w:rsid w:val="009B4AD8"/>
    <w:rsid w:val="009B6B20"/>
    <w:rsid w:val="009B7C76"/>
    <w:rsid w:val="009C2DB8"/>
    <w:rsid w:val="009C7658"/>
    <w:rsid w:val="009C7812"/>
    <w:rsid w:val="009D04B3"/>
    <w:rsid w:val="009D0E10"/>
    <w:rsid w:val="009D287F"/>
    <w:rsid w:val="009D66DB"/>
    <w:rsid w:val="009D7427"/>
    <w:rsid w:val="009F5273"/>
    <w:rsid w:val="00A066A0"/>
    <w:rsid w:val="00A06E96"/>
    <w:rsid w:val="00A06FB3"/>
    <w:rsid w:val="00A10D83"/>
    <w:rsid w:val="00A22981"/>
    <w:rsid w:val="00A24E2B"/>
    <w:rsid w:val="00A26418"/>
    <w:rsid w:val="00A273E6"/>
    <w:rsid w:val="00A27494"/>
    <w:rsid w:val="00A27B1E"/>
    <w:rsid w:val="00A31D95"/>
    <w:rsid w:val="00A324C5"/>
    <w:rsid w:val="00A32BE2"/>
    <w:rsid w:val="00A333AB"/>
    <w:rsid w:val="00A3475C"/>
    <w:rsid w:val="00A35230"/>
    <w:rsid w:val="00A408E7"/>
    <w:rsid w:val="00A41CF1"/>
    <w:rsid w:val="00A41FB9"/>
    <w:rsid w:val="00A45219"/>
    <w:rsid w:val="00A45C85"/>
    <w:rsid w:val="00A45C9F"/>
    <w:rsid w:val="00A46AD3"/>
    <w:rsid w:val="00A51722"/>
    <w:rsid w:val="00A51B2A"/>
    <w:rsid w:val="00A5298C"/>
    <w:rsid w:val="00A54C02"/>
    <w:rsid w:val="00A56110"/>
    <w:rsid w:val="00A56BAF"/>
    <w:rsid w:val="00A56D74"/>
    <w:rsid w:val="00A56E74"/>
    <w:rsid w:val="00A64695"/>
    <w:rsid w:val="00A64B16"/>
    <w:rsid w:val="00A67F51"/>
    <w:rsid w:val="00A67FDD"/>
    <w:rsid w:val="00A71751"/>
    <w:rsid w:val="00A82693"/>
    <w:rsid w:val="00A82AC8"/>
    <w:rsid w:val="00A8497B"/>
    <w:rsid w:val="00A92A1B"/>
    <w:rsid w:val="00A93960"/>
    <w:rsid w:val="00A9517E"/>
    <w:rsid w:val="00A96B7C"/>
    <w:rsid w:val="00AA1993"/>
    <w:rsid w:val="00AA5E33"/>
    <w:rsid w:val="00AA7331"/>
    <w:rsid w:val="00AB017C"/>
    <w:rsid w:val="00AB0527"/>
    <w:rsid w:val="00AB121C"/>
    <w:rsid w:val="00AB16F4"/>
    <w:rsid w:val="00AB22A7"/>
    <w:rsid w:val="00AC0F28"/>
    <w:rsid w:val="00AC10CA"/>
    <w:rsid w:val="00AC50E3"/>
    <w:rsid w:val="00AD0CB8"/>
    <w:rsid w:val="00AD124E"/>
    <w:rsid w:val="00AD2E55"/>
    <w:rsid w:val="00AD3090"/>
    <w:rsid w:val="00AD4428"/>
    <w:rsid w:val="00AD678E"/>
    <w:rsid w:val="00AD70E6"/>
    <w:rsid w:val="00AE27C9"/>
    <w:rsid w:val="00AE3A4B"/>
    <w:rsid w:val="00AE5153"/>
    <w:rsid w:val="00AF2322"/>
    <w:rsid w:val="00AF2DAD"/>
    <w:rsid w:val="00AF58E8"/>
    <w:rsid w:val="00AF7EF1"/>
    <w:rsid w:val="00B11BBD"/>
    <w:rsid w:val="00B136B9"/>
    <w:rsid w:val="00B13DCD"/>
    <w:rsid w:val="00B1643A"/>
    <w:rsid w:val="00B17FD0"/>
    <w:rsid w:val="00B2037A"/>
    <w:rsid w:val="00B23E3C"/>
    <w:rsid w:val="00B25A06"/>
    <w:rsid w:val="00B3144E"/>
    <w:rsid w:val="00B32912"/>
    <w:rsid w:val="00B33919"/>
    <w:rsid w:val="00B374D7"/>
    <w:rsid w:val="00B41419"/>
    <w:rsid w:val="00B416F2"/>
    <w:rsid w:val="00B41BE9"/>
    <w:rsid w:val="00B43687"/>
    <w:rsid w:val="00B45849"/>
    <w:rsid w:val="00B45E00"/>
    <w:rsid w:val="00B47B60"/>
    <w:rsid w:val="00B526F9"/>
    <w:rsid w:val="00B52E09"/>
    <w:rsid w:val="00B5521E"/>
    <w:rsid w:val="00B55D72"/>
    <w:rsid w:val="00B66AA6"/>
    <w:rsid w:val="00B67E5B"/>
    <w:rsid w:val="00B704A4"/>
    <w:rsid w:val="00B71166"/>
    <w:rsid w:val="00B72529"/>
    <w:rsid w:val="00B8195B"/>
    <w:rsid w:val="00B85C43"/>
    <w:rsid w:val="00B86052"/>
    <w:rsid w:val="00B8694D"/>
    <w:rsid w:val="00B87A62"/>
    <w:rsid w:val="00B90B08"/>
    <w:rsid w:val="00B91FE5"/>
    <w:rsid w:val="00B9204E"/>
    <w:rsid w:val="00B95C38"/>
    <w:rsid w:val="00B9624E"/>
    <w:rsid w:val="00BA0690"/>
    <w:rsid w:val="00BA789C"/>
    <w:rsid w:val="00BB0077"/>
    <w:rsid w:val="00BB1BE0"/>
    <w:rsid w:val="00BB3354"/>
    <w:rsid w:val="00BB4AF9"/>
    <w:rsid w:val="00BB6B29"/>
    <w:rsid w:val="00BB6B3A"/>
    <w:rsid w:val="00BC071A"/>
    <w:rsid w:val="00BC2C18"/>
    <w:rsid w:val="00BC3FEA"/>
    <w:rsid w:val="00BC554B"/>
    <w:rsid w:val="00BC7084"/>
    <w:rsid w:val="00BC7516"/>
    <w:rsid w:val="00BD03AA"/>
    <w:rsid w:val="00BD1AEF"/>
    <w:rsid w:val="00BD3A55"/>
    <w:rsid w:val="00BD6196"/>
    <w:rsid w:val="00BE3714"/>
    <w:rsid w:val="00BE37AD"/>
    <w:rsid w:val="00BE5ADA"/>
    <w:rsid w:val="00BF5550"/>
    <w:rsid w:val="00C05052"/>
    <w:rsid w:val="00C1081F"/>
    <w:rsid w:val="00C110E3"/>
    <w:rsid w:val="00C136B7"/>
    <w:rsid w:val="00C179C7"/>
    <w:rsid w:val="00C2161B"/>
    <w:rsid w:val="00C219FA"/>
    <w:rsid w:val="00C22E34"/>
    <w:rsid w:val="00C2698B"/>
    <w:rsid w:val="00C313C5"/>
    <w:rsid w:val="00C31F7F"/>
    <w:rsid w:val="00C32433"/>
    <w:rsid w:val="00C33FE2"/>
    <w:rsid w:val="00C36261"/>
    <w:rsid w:val="00C3795B"/>
    <w:rsid w:val="00C37AC6"/>
    <w:rsid w:val="00C45107"/>
    <w:rsid w:val="00C4517D"/>
    <w:rsid w:val="00C60F57"/>
    <w:rsid w:val="00C61A5C"/>
    <w:rsid w:val="00C62625"/>
    <w:rsid w:val="00C62C4B"/>
    <w:rsid w:val="00C6360F"/>
    <w:rsid w:val="00C64885"/>
    <w:rsid w:val="00C657C0"/>
    <w:rsid w:val="00C65861"/>
    <w:rsid w:val="00C65AC1"/>
    <w:rsid w:val="00C67044"/>
    <w:rsid w:val="00C70AE5"/>
    <w:rsid w:val="00C73734"/>
    <w:rsid w:val="00C76483"/>
    <w:rsid w:val="00C776A2"/>
    <w:rsid w:val="00C80F01"/>
    <w:rsid w:val="00C852CB"/>
    <w:rsid w:val="00C90F3F"/>
    <w:rsid w:val="00C91ED6"/>
    <w:rsid w:val="00C931BB"/>
    <w:rsid w:val="00C93BCD"/>
    <w:rsid w:val="00C95741"/>
    <w:rsid w:val="00C975FB"/>
    <w:rsid w:val="00CA1799"/>
    <w:rsid w:val="00CA7495"/>
    <w:rsid w:val="00CB0F44"/>
    <w:rsid w:val="00CB1F09"/>
    <w:rsid w:val="00CB3497"/>
    <w:rsid w:val="00CB5E8D"/>
    <w:rsid w:val="00CC1ADD"/>
    <w:rsid w:val="00CD1F6A"/>
    <w:rsid w:val="00CD2CF9"/>
    <w:rsid w:val="00CD40B8"/>
    <w:rsid w:val="00CD4F10"/>
    <w:rsid w:val="00CD514D"/>
    <w:rsid w:val="00CD730A"/>
    <w:rsid w:val="00CD7764"/>
    <w:rsid w:val="00CE0608"/>
    <w:rsid w:val="00CE471D"/>
    <w:rsid w:val="00CF0068"/>
    <w:rsid w:val="00CF6CE4"/>
    <w:rsid w:val="00D0123F"/>
    <w:rsid w:val="00D02AF1"/>
    <w:rsid w:val="00D05AFA"/>
    <w:rsid w:val="00D05C88"/>
    <w:rsid w:val="00D072E9"/>
    <w:rsid w:val="00D165D3"/>
    <w:rsid w:val="00D21E15"/>
    <w:rsid w:val="00D22331"/>
    <w:rsid w:val="00D229B4"/>
    <w:rsid w:val="00D23FBF"/>
    <w:rsid w:val="00D24FBC"/>
    <w:rsid w:val="00D2530D"/>
    <w:rsid w:val="00D25B83"/>
    <w:rsid w:val="00D25CBC"/>
    <w:rsid w:val="00D26B90"/>
    <w:rsid w:val="00D27079"/>
    <w:rsid w:val="00D30471"/>
    <w:rsid w:val="00D31D48"/>
    <w:rsid w:val="00D37092"/>
    <w:rsid w:val="00D37404"/>
    <w:rsid w:val="00D37E48"/>
    <w:rsid w:val="00D4117D"/>
    <w:rsid w:val="00D51E69"/>
    <w:rsid w:val="00D55065"/>
    <w:rsid w:val="00D5508A"/>
    <w:rsid w:val="00D5708F"/>
    <w:rsid w:val="00D64F40"/>
    <w:rsid w:val="00D66ED1"/>
    <w:rsid w:val="00D67F47"/>
    <w:rsid w:val="00D70E6C"/>
    <w:rsid w:val="00D73D73"/>
    <w:rsid w:val="00D77329"/>
    <w:rsid w:val="00D82381"/>
    <w:rsid w:val="00D83C03"/>
    <w:rsid w:val="00D84C58"/>
    <w:rsid w:val="00D8617A"/>
    <w:rsid w:val="00D86A01"/>
    <w:rsid w:val="00D86E7D"/>
    <w:rsid w:val="00D873D6"/>
    <w:rsid w:val="00D91915"/>
    <w:rsid w:val="00D91BB5"/>
    <w:rsid w:val="00D96B73"/>
    <w:rsid w:val="00DA0CDA"/>
    <w:rsid w:val="00DA5CD2"/>
    <w:rsid w:val="00DB0C76"/>
    <w:rsid w:val="00DB5B43"/>
    <w:rsid w:val="00DB630F"/>
    <w:rsid w:val="00DB722D"/>
    <w:rsid w:val="00DB79A1"/>
    <w:rsid w:val="00DC23B7"/>
    <w:rsid w:val="00DC2C75"/>
    <w:rsid w:val="00DC45BD"/>
    <w:rsid w:val="00DC4649"/>
    <w:rsid w:val="00DC4807"/>
    <w:rsid w:val="00DD4666"/>
    <w:rsid w:val="00DD59B9"/>
    <w:rsid w:val="00DE1C8E"/>
    <w:rsid w:val="00DE5E1D"/>
    <w:rsid w:val="00DE7A8B"/>
    <w:rsid w:val="00DF75DE"/>
    <w:rsid w:val="00E05EBD"/>
    <w:rsid w:val="00E06590"/>
    <w:rsid w:val="00E0661C"/>
    <w:rsid w:val="00E07309"/>
    <w:rsid w:val="00E07C29"/>
    <w:rsid w:val="00E21484"/>
    <w:rsid w:val="00E22657"/>
    <w:rsid w:val="00E226AA"/>
    <w:rsid w:val="00E2534F"/>
    <w:rsid w:val="00E3125A"/>
    <w:rsid w:val="00E36F51"/>
    <w:rsid w:val="00E42881"/>
    <w:rsid w:val="00E42B3F"/>
    <w:rsid w:val="00E4392B"/>
    <w:rsid w:val="00E43EA4"/>
    <w:rsid w:val="00E446E8"/>
    <w:rsid w:val="00E45C8D"/>
    <w:rsid w:val="00E521B2"/>
    <w:rsid w:val="00E5403F"/>
    <w:rsid w:val="00E62CA9"/>
    <w:rsid w:val="00E64AF4"/>
    <w:rsid w:val="00E673D9"/>
    <w:rsid w:val="00E70A8B"/>
    <w:rsid w:val="00E7376A"/>
    <w:rsid w:val="00E760D3"/>
    <w:rsid w:val="00E767B2"/>
    <w:rsid w:val="00E77FD9"/>
    <w:rsid w:val="00E80505"/>
    <w:rsid w:val="00E80ABF"/>
    <w:rsid w:val="00E81149"/>
    <w:rsid w:val="00E825C0"/>
    <w:rsid w:val="00E83042"/>
    <w:rsid w:val="00E834FE"/>
    <w:rsid w:val="00E84006"/>
    <w:rsid w:val="00E843DC"/>
    <w:rsid w:val="00E86CCA"/>
    <w:rsid w:val="00E90724"/>
    <w:rsid w:val="00E930D3"/>
    <w:rsid w:val="00E94C1C"/>
    <w:rsid w:val="00E96AB1"/>
    <w:rsid w:val="00EA15EA"/>
    <w:rsid w:val="00EA4FC3"/>
    <w:rsid w:val="00EA65BC"/>
    <w:rsid w:val="00EB1621"/>
    <w:rsid w:val="00EB2A9D"/>
    <w:rsid w:val="00EB41D9"/>
    <w:rsid w:val="00EC1481"/>
    <w:rsid w:val="00EC63C3"/>
    <w:rsid w:val="00EC7F09"/>
    <w:rsid w:val="00ED04D2"/>
    <w:rsid w:val="00ED2EBA"/>
    <w:rsid w:val="00ED3DE0"/>
    <w:rsid w:val="00EE0FC3"/>
    <w:rsid w:val="00EE2095"/>
    <w:rsid w:val="00EE2166"/>
    <w:rsid w:val="00EE3101"/>
    <w:rsid w:val="00EE34F2"/>
    <w:rsid w:val="00EE55F8"/>
    <w:rsid w:val="00EE696A"/>
    <w:rsid w:val="00EE69AE"/>
    <w:rsid w:val="00EF04A2"/>
    <w:rsid w:val="00EF0DBB"/>
    <w:rsid w:val="00EF1454"/>
    <w:rsid w:val="00EF2953"/>
    <w:rsid w:val="00EF4411"/>
    <w:rsid w:val="00EF6616"/>
    <w:rsid w:val="00F01202"/>
    <w:rsid w:val="00F03D6D"/>
    <w:rsid w:val="00F064E2"/>
    <w:rsid w:val="00F0664E"/>
    <w:rsid w:val="00F12245"/>
    <w:rsid w:val="00F15318"/>
    <w:rsid w:val="00F1729F"/>
    <w:rsid w:val="00F20208"/>
    <w:rsid w:val="00F20232"/>
    <w:rsid w:val="00F23DBB"/>
    <w:rsid w:val="00F26F22"/>
    <w:rsid w:val="00F33447"/>
    <w:rsid w:val="00F34BCF"/>
    <w:rsid w:val="00F37BBB"/>
    <w:rsid w:val="00F427C2"/>
    <w:rsid w:val="00F4641D"/>
    <w:rsid w:val="00F50E1C"/>
    <w:rsid w:val="00F50F21"/>
    <w:rsid w:val="00F51DF1"/>
    <w:rsid w:val="00F625A4"/>
    <w:rsid w:val="00F62E6F"/>
    <w:rsid w:val="00F62FAE"/>
    <w:rsid w:val="00F637BB"/>
    <w:rsid w:val="00F66404"/>
    <w:rsid w:val="00F6754C"/>
    <w:rsid w:val="00F67A22"/>
    <w:rsid w:val="00F709B4"/>
    <w:rsid w:val="00F80762"/>
    <w:rsid w:val="00F84ACE"/>
    <w:rsid w:val="00F91200"/>
    <w:rsid w:val="00F94339"/>
    <w:rsid w:val="00FB0F5E"/>
    <w:rsid w:val="00FB18D4"/>
    <w:rsid w:val="00FB223E"/>
    <w:rsid w:val="00FB4315"/>
    <w:rsid w:val="00FC0169"/>
    <w:rsid w:val="00FC0C00"/>
    <w:rsid w:val="00FC273B"/>
    <w:rsid w:val="00FC33BC"/>
    <w:rsid w:val="00FC3F6E"/>
    <w:rsid w:val="00FC498D"/>
    <w:rsid w:val="00FC5FCD"/>
    <w:rsid w:val="00FC6489"/>
    <w:rsid w:val="00FC77A5"/>
    <w:rsid w:val="00FC78F0"/>
    <w:rsid w:val="00FD6447"/>
    <w:rsid w:val="00FE08BA"/>
    <w:rsid w:val="00FE5098"/>
    <w:rsid w:val="00FE6667"/>
    <w:rsid w:val="00FE7060"/>
    <w:rsid w:val="00FF36C2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81FCB6"/>
  <w15:docId w15:val="{A7BF5174-62BC-D34A-82FF-9F4EAE1C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5F5"/>
  </w:style>
  <w:style w:type="paragraph" w:styleId="Heading1">
    <w:name w:val="heading 1"/>
    <w:basedOn w:val="Normal"/>
    <w:next w:val="Normal"/>
    <w:link w:val="Heading1Char"/>
    <w:uiPriority w:val="9"/>
    <w:qFormat/>
    <w:rsid w:val="00304B1E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08D"/>
    <w:pPr>
      <w:keepNext/>
      <w:keepLines/>
      <w:numPr>
        <w:ilvl w:val="1"/>
        <w:numId w:val="5"/>
      </w:numPr>
      <w:spacing w:before="40" w:after="0"/>
      <w:ind w:left="792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F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C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E34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4B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70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F62C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362C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F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F26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3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6D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BD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7417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36C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675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58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585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3B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14"/>
  </w:style>
  <w:style w:type="paragraph" w:styleId="Footer">
    <w:name w:val="footer"/>
    <w:basedOn w:val="Normal"/>
    <w:link w:val="FooterChar"/>
    <w:uiPriority w:val="99"/>
    <w:unhideWhenUsed/>
    <w:rsid w:val="00753B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14"/>
  </w:style>
  <w:style w:type="paragraph" w:styleId="Revision">
    <w:name w:val="Revision"/>
    <w:hidden/>
    <w:uiPriority w:val="99"/>
    <w:semiHidden/>
    <w:rsid w:val="001136C8"/>
    <w:pPr>
      <w:spacing w:after="0" w:line="240" w:lineRule="auto"/>
    </w:pPr>
  </w:style>
  <w:style w:type="table" w:styleId="TableGrid">
    <w:name w:val="Table Grid"/>
    <w:basedOn w:val="TableNormal"/>
    <w:uiPriority w:val="39"/>
    <w:rsid w:val="00915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15D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915D48"/>
    <w:pPr>
      <w:spacing w:after="0" w:line="240" w:lineRule="auto"/>
    </w:pPr>
  </w:style>
  <w:style w:type="character" w:customStyle="1" w:styleId="st">
    <w:name w:val="st"/>
    <w:basedOn w:val="DefaultParagraphFont"/>
    <w:rsid w:val="00B43687"/>
  </w:style>
  <w:style w:type="character" w:styleId="Emphasis">
    <w:name w:val="Emphasis"/>
    <w:basedOn w:val="DefaultParagraphFont"/>
    <w:uiPriority w:val="20"/>
    <w:qFormat/>
    <w:rsid w:val="00B436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6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23103-7357-4C00-81B1-96AB4FB10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726</Words>
  <Characters>414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KU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</dc:creator>
  <cp:lastModifiedBy>IAM</cp:lastModifiedBy>
  <cp:revision>34</cp:revision>
  <dcterms:created xsi:type="dcterms:W3CDTF">2018-11-05T09:02:00Z</dcterms:created>
  <dcterms:modified xsi:type="dcterms:W3CDTF">2018-11-12T08:22:00Z</dcterms:modified>
</cp:coreProperties>
</file>